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F75" w:rsidRPr="007F0374" w:rsidRDefault="00D77F75" w:rsidP="00D77F75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8</w:t>
      </w:r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Table.</w:t>
      </w:r>
      <w:proofErr w:type="gramEnd"/>
      <w:r w:rsidRPr="007F0374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</w:t>
      </w:r>
      <w:proofErr w:type="gramStart"/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ITC analysis.</w:t>
      </w:r>
      <w:proofErr w:type="gramEnd"/>
    </w:p>
    <w:p w:rsidR="00D77F75" w:rsidRPr="007F0374" w:rsidRDefault="00D77F75" w:rsidP="00D77F75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D77F75" w:rsidRPr="007F0374" w:rsidRDefault="00D77F75" w:rsidP="00D77F75">
      <w:pPr>
        <w:spacing w:after="0" w:line="24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D77F75" w:rsidRPr="007F0374" w:rsidRDefault="00D77F75" w:rsidP="00D77F75">
      <w:pPr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 w:rsidRPr="007F0374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Binding activity details</w:t>
      </w:r>
    </w:p>
    <w:p w:rsidR="00D77F75" w:rsidRPr="007F0374" w:rsidRDefault="00D77F75" w:rsidP="00D77F75">
      <w:pPr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D77F75" w:rsidRPr="007F0374" w:rsidRDefault="00D77F75" w:rsidP="00D77F75">
      <w:pPr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1313"/>
        <w:gridCol w:w="1316"/>
        <w:gridCol w:w="1316"/>
        <w:gridCol w:w="1556"/>
        <w:gridCol w:w="1476"/>
      </w:tblGrid>
      <w:tr w:rsidR="00D77F75" w:rsidRPr="007F0374" w:rsidTr="003D0863">
        <w:trPr>
          <w:trHeight w:val="381"/>
        </w:trPr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MY"/>
              </w:rPr>
            </w:pPr>
          </w:p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MY"/>
              </w:rPr>
              <w:t>Parameters</w:t>
            </w:r>
          </w:p>
        </w:tc>
        <w:tc>
          <w:tcPr>
            <w:tcW w:w="24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Duplicate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Average</w:t>
            </w:r>
          </w:p>
        </w:tc>
        <w:tc>
          <w:tcPr>
            <w:tcW w:w="7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  <w:hideMark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SD</w:t>
            </w:r>
          </w:p>
        </w:tc>
      </w:tr>
      <w:tr w:rsidR="00D77F75" w:rsidRPr="007F0374" w:rsidTr="003D0863">
        <w:trPr>
          <w:trHeight w:val="468"/>
        </w:trPr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6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</w:tr>
      <w:tr w:rsidR="00D77F75" w:rsidRPr="007F0374" w:rsidTr="003D0863">
        <w:trPr>
          <w:trHeight w:val="300"/>
        </w:trPr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Kd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(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M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895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948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1519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733333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388958</w:t>
            </w:r>
          </w:p>
        </w:tc>
      </w:tr>
      <w:tr w:rsidR="00D77F75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inding site (n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8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63333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70937</w:t>
            </w:r>
          </w:p>
        </w:tc>
      </w:tr>
      <w:tr w:rsidR="00D77F75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∆H (kJ/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l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0.0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2.5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12.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.092333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1349155</w:t>
            </w:r>
          </w:p>
        </w:tc>
      </w:tr>
      <w:tr w:rsidR="00D77F75" w:rsidRPr="007F0374" w:rsidTr="003D0863">
        <w:trPr>
          <w:trHeight w:val="30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∆S (J/</w:t>
            </w:r>
            <w:proofErr w:type="spellStart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ol</w:t>
            </w:r>
            <w:proofErr w:type="spellEnd"/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K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7.7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48.8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50.4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3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7F75" w:rsidRPr="007F0374" w:rsidRDefault="00D77F75" w:rsidP="003D08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2492328</w:t>
            </w:r>
          </w:p>
        </w:tc>
      </w:tr>
    </w:tbl>
    <w:p w:rsidR="00D77F75" w:rsidRPr="007F0374" w:rsidRDefault="00D77F75" w:rsidP="00D77F75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D77F75" w:rsidRPr="007F0374" w:rsidRDefault="00D77F75" w:rsidP="00D77F75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p w:rsidR="00D77F75" w:rsidRPr="007F0374" w:rsidRDefault="00D77F75" w:rsidP="00D77F75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</w:p>
    <w:p w:rsidR="00D77F75" w:rsidRPr="007F0374" w:rsidRDefault="00D77F75" w:rsidP="00D77F75">
      <w:pPr>
        <w:spacing w:after="200" w:line="276" w:lineRule="auto"/>
        <w:rPr>
          <w:rFonts w:ascii="Times New Roman" w:eastAsia="SimSun" w:hAnsi="Times New Roman" w:cs="Times New Roman"/>
          <w:b/>
          <w:sz w:val="20"/>
          <w:szCs w:val="20"/>
          <w:lang w:eastAsia="zh-CN"/>
        </w:rPr>
        <w:sectPr w:rsidR="00D77F75" w:rsidRPr="007F0374" w:rsidSect="002A43B2">
          <w:pgSz w:w="11907" w:h="16839" w:code="9"/>
          <w:pgMar w:top="1418" w:right="1418" w:bottom="1418" w:left="1871" w:header="709" w:footer="709" w:gutter="0"/>
          <w:cols w:space="708"/>
          <w:docGrid w:linePitch="360"/>
        </w:sectPr>
      </w:pPr>
      <w:r w:rsidRPr="007F0374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br w:type="page"/>
      </w: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75"/>
    <w:rsid w:val="00692F24"/>
    <w:rsid w:val="00D7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75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75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9:00Z</dcterms:created>
  <dcterms:modified xsi:type="dcterms:W3CDTF">2020-06-20T13:09:00Z</dcterms:modified>
</cp:coreProperties>
</file>